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9CEB7" w14:textId="77777777" w:rsidR="00B56425" w:rsidRPr="00B56425" w:rsidRDefault="00B56425" w:rsidP="00B5642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</w:pPr>
      <w:bookmarkStart w:id="0" w:name="_Hlk235708961"/>
    </w:p>
    <w:p w14:paraId="16BC4981" w14:textId="77777777" w:rsidR="00B56425" w:rsidRPr="00B56425" w:rsidRDefault="00B56425" w:rsidP="00B56425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ru-RU"/>
        </w:rPr>
      </w:pPr>
      <w:bookmarkStart w:id="1" w:name="_Hlk235709007"/>
      <w:bookmarkEnd w:id="0"/>
      <w:r w:rsidRPr="00B56425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ru-RU"/>
        </w:rPr>
        <w:drawing>
          <wp:inline distT="0" distB="0" distL="0" distR="0" wp14:anchorId="20F25DF6" wp14:editId="0D0B58A6">
            <wp:extent cx="5727700" cy="295973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60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C99A0" w14:textId="25F713B0" w:rsidR="00B56425" w:rsidRPr="00B56425" w:rsidRDefault="00B56425" w:rsidP="00B56425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upplementary Appendix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 </w:t>
      </w:r>
      <w:r w:rsidRPr="00B56425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ru-RU"/>
        </w:rPr>
        <w:t>Fig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ru-RU"/>
        </w:rPr>
        <w:t xml:space="preserve">ure </w:t>
      </w:r>
      <w:r w:rsidRPr="00B56425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ru-RU"/>
        </w:rPr>
        <w:t>3</w:t>
      </w:r>
      <w:r w:rsidRPr="00B56425"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  <w:t xml:space="preserve"> Protein fraction profile in organic (ORG) and conventional (CNV) pasteurised (PM), fermented (FM) and stored fermented milk (SFM)</w:t>
      </w:r>
    </w:p>
    <w:p w14:paraId="0B7E7F12" w14:textId="77777777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Abbreviations: YFL811 – YF-L811 </w:t>
      </w:r>
      <w:proofErr w:type="spellStart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YoFlex</w:t>
      </w:r>
      <w:proofErr w:type="spellEnd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, YFL902 –YF-L902 </w:t>
      </w:r>
      <w:proofErr w:type="spellStart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YoFlex</w:t>
      </w:r>
      <w:proofErr w:type="spellEnd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, TCC20 – TCC-20; ORG – organic, CNV – conventional</w:t>
      </w:r>
      <w:bookmarkEnd w:id="1"/>
    </w:p>
    <w:sectPr w:rsidR="00B56425" w:rsidRPr="00B564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25"/>
    <w:rsid w:val="00017FB6"/>
    <w:rsid w:val="001D0A39"/>
    <w:rsid w:val="00212FE1"/>
    <w:rsid w:val="0024298A"/>
    <w:rsid w:val="00721B6E"/>
    <w:rsid w:val="0089127D"/>
    <w:rsid w:val="00A45C4B"/>
    <w:rsid w:val="00B56425"/>
    <w:rsid w:val="00D3315B"/>
    <w:rsid w:val="00EB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8387A"/>
  <w15:chartTrackingRefBased/>
  <w15:docId w15:val="{D607F956-9E9D-4604-8AC8-929A3BA3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564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v-LV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totajs</dc:creator>
  <cp:keywords/>
  <dc:description/>
  <cp:lastModifiedBy>Lietotajs</cp:lastModifiedBy>
  <cp:revision>3</cp:revision>
  <dcterms:created xsi:type="dcterms:W3CDTF">2026-07-23T12:10:00Z</dcterms:created>
  <dcterms:modified xsi:type="dcterms:W3CDTF">2026-07-23T12:11:00Z</dcterms:modified>
</cp:coreProperties>
</file>